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09D18F" w14:textId="77777777" w:rsidR="00924006" w:rsidRPr="00924006" w:rsidRDefault="00924006" w:rsidP="00924006">
      <w:pPr>
        <w:rPr>
          <w:rFonts w:ascii="Times New Roman" w:eastAsia="宋体" w:hAnsi="Times New Roman" w:cs="Times New Roman"/>
          <w:sz w:val="24"/>
        </w:rPr>
      </w:pPr>
      <w:r w:rsidRPr="00924006">
        <w:rPr>
          <w:rFonts w:ascii="Times New Roman" w:eastAsia="宋体" w:hAnsi="Times New Roman" w:cs="Times New Roman" w:hint="eastAsia"/>
          <w:sz w:val="24"/>
        </w:rPr>
        <w:t>Additional file</w:t>
      </w:r>
    </w:p>
    <w:p w14:paraId="2EB93EFB" w14:textId="77777777" w:rsidR="00924006" w:rsidRPr="00924006" w:rsidRDefault="00924006" w:rsidP="00924006">
      <w:pPr>
        <w:rPr>
          <w:rFonts w:ascii="Times New Roman" w:eastAsia="宋体" w:hAnsi="Times New Roman" w:cs="Times New Roman"/>
          <w:sz w:val="24"/>
        </w:rPr>
      </w:pPr>
      <w:r w:rsidRPr="00924006">
        <w:rPr>
          <w:rFonts w:ascii="Times New Roman" w:eastAsia="宋体" w:hAnsi="Times New Roman" w:cs="Times New Roman" w:hint="eastAsia"/>
          <w:sz w:val="24"/>
        </w:rPr>
        <w:t>Title of data: Comparison between variables in the training and validation datasets</w:t>
      </w:r>
    </w:p>
    <w:p w14:paraId="4E88578E" w14:textId="13B1E978" w:rsidR="00375828" w:rsidRPr="00A40B89" w:rsidRDefault="00924006" w:rsidP="00A40B89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  <w:r w:rsidRPr="00A40B89">
        <w:rPr>
          <w:rFonts w:ascii="Times New Roman" w:eastAsia="宋体" w:hAnsi="Times New Roman" w:cs="Times New Roman" w:hint="eastAsia"/>
          <w:b/>
          <w:bCs/>
          <w:sz w:val="24"/>
        </w:rPr>
        <w:t>Comparison between variables in the training and validation datasets</w:t>
      </w: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559"/>
        <w:gridCol w:w="2127"/>
        <w:gridCol w:w="850"/>
        <w:gridCol w:w="788"/>
      </w:tblGrid>
      <w:tr w:rsidR="00924006" w:rsidRPr="00E81D61" w14:paraId="4AE48E64" w14:textId="77777777" w:rsidTr="00942C71">
        <w:trPr>
          <w:trHeight w:val="359"/>
        </w:trPr>
        <w:tc>
          <w:tcPr>
            <w:tcW w:w="1696" w:type="dxa"/>
          </w:tcPr>
          <w:p w14:paraId="790FBE58" w14:textId="77777777" w:rsidR="00924006" w:rsidRPr="00181F27" w:rsidRDefault="00924006" w:rsidP="00942C7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181F27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Variable</w:t>
            </w:r>
          </w:p>
        </w:tc>
        <w:tc>
          <w:tcPr>
            <w:tcW w:w="1276" w:type="dxa"/>
          </w:tcPr>
          <w:p w14:paraId="6C061EF1" w14:textId="77777777" w:rsidR="00924006" w:rsidRPr="00181F27" w:rsidRDefault="00924006" w:rsidP="00942C7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181F27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Total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 w:rsidRPr="00181F27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N = 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1344</w:t>
            </w:r>
          </w:p>
        </w:tc>
        <w:tc>
          <w:tcPr>
            <w:tcW w:w="1559" w:type="dxa"/>
          </w:tcPr>
          <w:p w14:paraId="41DDEFD3" w14:textId="7FE9FD5F" w:rsidR="00924006" w:rsidRPr="00181F27" w:rsidRDefault="00924006" w:rsidP="00942C7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24006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Training set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 xml:space="preserve"> N=940</w:t>
            </w:r>
          </w:p>
        </w:tc>
        <w:tc>
          <w:tcPr>
            <w:tcW w:w="2127" w:type="dxa"/>
          </w:tcPr>
          <w:p w14:paraId="7A463742" w14:textId="289275D8" w:rsidR="00924006" w:rsidRPr="00181F27" w:rsidRDefault="00924006" w:rsidP="00942C7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24006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 xml:space="preserve">Validation set </w:t>
            </w:r>
            <w:r w:rsidRPr="00181F27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N =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404</w:t>
            </w:r>
          </w:p>
        </w:tc>
        <w:tc>
          <w:tcPr>
            <w:tcW w:w="850" w:type="dxa"/>
          </w:tcPr>
          <w:p w14:paraId="72C2D55C" w14:textId="77777777" w:rsidR="00924006" w:rsidRPr="00181F27" w:rsidRDefault="00924006" w:rsidP="00942C7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181F27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sym w:font="Symbol" w:char="F063"/>
            </w:r>
            <w:r w:rsidRPr="00181F27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  <w:vertAlign w:val="superscript"/>
              </w:rPr>
              <w:t>2</w:t>
            </w:r>
            <w:r w:rsidRPr="00181F27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/Z/t</w:t>
            </w:r>
          </w:p>
        </w:tc>
        <w:tc>
          <w:tcPr>
            <w:tcW w:w="788" w:type="dxa"/>
          </w:tcPr>
          <w:p w14:paraId="37802A53" w14:textId="77777777" w:rsidR="00924006" w:rsidRPr="00181F27" w:rsidRDefault="00924006" w:rsidP="00942C7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181F27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P value</w:t>
            </w:r>
          </w:p>
        </w:tc>
      </w:tr>
      <w:tr w:rsidR="00924006" w:rsidRPr="00615C3F" w14:paraId="14D8A8C9" w14:textId="77777777" w:rsidTr="00942C71">
        <w:tc>
          <w:tcPr>
            <w:tcW w:w="1696" w:type="dxa"/>
            <w:vAlign w:val="center"/>
          </w:tcPr>
          <w:p w14:paraId="3D375CCF" w14:textId="77777777" w:rsidR="00924006" w:rsidRPr="00615C3F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15C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  <w:t>Age</w:t>
            </w:r>
            <w:r w:rsidRPr="00615C3F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  <w:t xml:space="preserve"> (year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FF039CF" w14:textId="77777777" w:rsidR="00924006" w:rsidRPr="00615C3F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15C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1(66, 77)</w:t>
            </w:r>
          </w:p>
        </w:tc>
        <w:tc>
          <w:tcPr>
            <w:tcW w:w="1559" w:type="dxa"/>
          </w:tcPr>
          <w:p w14:paraId="0DE66E0E" w14:textId="7AAB7A67" w:rsidR="00924006" w:rsidRPr="00615C3F" w:rsidRDefault="00E73BA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0(66, 77)</w:t>
            </w:r>
          </w:p>
        </w:tc>
        <w:tc>
          <w:tcPr>
            <w:tcW w:w="2127" w:type="dxa"/>
          </w:tcPr>
          <w:p w14:paraId="5C18B6DF" w14:textId="3A22A93D" w:rsidR="00924006" w:rsidRPr="00615C3F" w:rsidRDefault="00E73BA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1(67,77)</w:t>
            </w:r>
          </w:p>
        </w:tc>
        <w:tc>
          <w:tcPr>
            <w:tcW w:w="850" w:type="dxa"/>
          </w:tcPr>
          <w:p w14:paraId="3B2C7429" w14:textId="6A60C555" w:rsidR="00924006" w:rsidRPr="00615C3F" w:rsidRDefault="00E73BA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0.449</w:t>
            </w:r>
          </w:p>
        </w:tc>
        <w:tc>
          <w:tcPr>
            <w:tcW w:w="788" w:type="dxa"/>
          </w:tcPr>
          <w:p w14:paraId="337118FE" w14:textId="7B22F9CF" w:rsidR="00924006" w:rsidRPr="00615C3F" w:rsidRDefault="00E73BA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54</w:t>
            </w:r>
          </w:p>
        </w:tc>
      </w:tr>
      <w:tr w:rsidR="00924006" w:rsidRPr="00E81D61" w14:paraId="38FBDB38" w14:textId="77777777" w:rsidTr="00942C71">
        <w:tc>
          <w:tcPr>
            <w:tcW w:w="1696" w:type="dxa"/>
            <w:vAlign w:val="center"/>
          </w:tcPr>
          <w:p w14:paraId="56CFD8B2" w14:textId="77777777" w:rsidR="00924006" w:rsidRPr="00AB2702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B2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  <w:t>Gender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EB90EE9" w14:textId="77777777" w:rsidR="00924006" w:rsidRPr="00AB2702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14:paraId="1C7DF037" w14:textId="77777777" w:rsidR="00924006" w:rsidRPr="00AB2702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127" w:type="dxa"/>
          </w:tcPr>
          <w:p w14:paraId="2675334B" w14:textId="77777777" w:rsidR="00924006" w:rsidRPr="00AB2702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793D7865" w14:textId="7C2887EB" w:rsidR="00924006" w:rsidRPr="00AB2702" w:rsidRDefault="008E50B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B270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514</w:t>
            </w:r>
          </w:p>
        </w:tc>
        <w:tc>
          <w:tcPr>
            <w:tcW w:w="788" w:type="dxa"/>
          </w:tcPr>
          <w:p w14:paraId="4640A4B7" w14:textId="7F8FD644" w:rsidR="00924006" w:rsidRPr="00AB2702" w:rsidRDefault="008E50B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B270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61</w:t>
            </w:r>
          </w:p>
        </w:tc>
      </w:tr>
      <w:tr w:rsidR="00924006" w:rsidRPr="00E81D61" w14:paraId="0EBA3EF4" w14:textId="77777777" w:rsidTr="00942C71">
        <w:tc>
          <w:tcPr>
            <w:tcW w:w="1696" w:type="dxa"/>
            <w:vAlign w:val="center"/>
          </w:tcPr>
          <w:p w14:paraId="3115CBE9" w14:textId="77777777" w:rsidR="00924006" w:rsidRPr="00AB2702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B2702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  <w:t>Mal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C3C77F2" w14:textId="77777777" w:rsidR="00924006" w:rsidRPr="00AB2702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B270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75(57.66)</w:t>
            </w:r>
          </w:p>
        </w:tc>
        <w:tc>
          <w:tcPr>
            <w:tcW w:w="1559" w:type="dxa"/>
          </w:tcPr>
          <w:p w14:paraId="26D251A3" w14:textId="15067578" w:rsidR="00924006" w:rsidRPr="00AB2702" w:rsidRDefault="00E73BA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B270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59</w:t>
            </w:r>
            <w:r w:rsidR="0081477E" w:rsidRPr="00AB270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59.47)</w:t>
            </w:r>
          </w:p>
        </w:tc>
        <w:tc>
          <w:tcPr>
            <w:tcW w:w="2127" w:type="dxa"/>
            <w:vAlign w:val="center"/>
          </w:tcPr>
          <w:p w14:paraId="6D92A212" w14:textId="6BBC2A5E" w:rsidR="00924006" w:rsidRPr="00AB2702" w:rsidRDefault="00E73BA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B270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1</w:t>
            </w:r>
            <w:r w:rsidR="008E50B6" w:rsidRPr="00AB270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  <w:r w:rsidR="0081477E" w:rsidRPr="00AB270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53.96)</w:t>
            </w:r>
          </w:p>
        </w:tc>
        <w:tc>
          <w:tcPr>
            <w:tcW w:w="850" w:type="dxa"/>
          </w:tcPr>
          <w:p w14:paraId="2D606DCC" w14:textId="77777777" w:rsidR="00924006" w:rsidRPr="00AB2702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</w:tcPr>
          <w:p w14:paraId="6760FC41" w14:textId="77777777" w:rsidR="00924006" w:rsidRPr="00AB2702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006" w:rsidRPr="00E81D61" w14:paraId="462B9C7B" w14:textId="77777777" w:rsidTr="00942C71">
        <w:tc>
          <w:tcPr>
            <w:tcW w:w="1696" w:type="dxa"/>
            <w:vAlign w:val="center"/>
          </w:tcPr>
          <w:p w14:paraId="1A0DDB5A" w14:textId="77777777" w:rsidR="00924006" w:rsidRPr="00AB2702" w:rsidRDefault="00924006" w:rsidP="00942C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AB2702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  <w:t>Femal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0A4D4D4" w14:textId="77777777" w:rsidR="00924006" w:rsidRPr="00AB2702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B270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69(42.34)</w:t>
            </w:r>
          </w:p>
        </w:tc>
        <w:tc>
          <w:tcPr>
            <w:tcW w:w="1559" w:type="dxa"/>
          </w:tcPr>
          <w:p w14:paraId="6E858747" w14:textId="746B9453" w:rsidR="00924006" w:rsidRPr="00AB2702" w:rsidRDefault="00E73BA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B270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81</w:t>
            </w:r>
            <w:r w:rsidR="0081477E" w:rsidRPr="00AB270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40.53)</w:t>
            </w:r>
          </w:p>
        </w:tc>
        <w:tc>
          <w:tcPr>
            <w:tcW w:w="2127" w:type="dxa"/>
            <w:vAlign w:val="center"/>
          </w:tcPr>
          <w:p w14:paraId="13A3ACD3" w14:textId="76ED815F" w:rsidR="00924006" w:rsidRPr="00AB2702" w:rsidRDefault="00E73BA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B270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8</w:t>
            </w:r>
            <w:r w:rsidR="008E50B6" w:rsidRPr="00AB270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="0081477E" w:rsidRPr="00AB270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46.04)</w:t>
            </w:r>
          </w:p>
        </w:tc>
        <w:tc>
          <w:tcPr>
            <w:tcW w:w="850" w:type="dxa"/>
          </w:tcPr>
          <w:p w14:paraId="0929E236" w14:textId="77777777" w:rsidR="00924006" w:rsidRPr="00AB2702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</w:tcPr>
          <w:p w14:paraId="26D7F701" w14:textId="77777777" w:rsidR="00924006" w:rsidRPr="00AB2702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006" w:rsidRPr="00E81D61" w14:paraId="5130A246" w14:textId="77777777" w:rsidTr="00942C71">
        <w:tc>
          <w:tcPr>
            <w:tcW w:w="1696" w:type="dxa"/>
            <w:vAlign w:val="center"/>
          </w:tcPr>
          <w:p w14:paraId="121F0097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E8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  <w:t>Marital</w:t>
            </w:r>
            <w:r w:rsidRPr="00E81D61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E8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  <w:t>statu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A665588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14:paraId="52EC107B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127" w:type="dxa"/>
          </w:tcPr>
          <w:p w14:paraId="454122DD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6EE34C81" w14:textId="3A7716BC" w:rsidR="00924006" w:rsidRPr="00E81D61" w:rsidRDefault="00D95EA5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84</w:t>
            </w:r>
          </w:p>
        </w:tc>
        <w:tc>
          <w:tcPr>
            <w:tcW w:w="788" w:type="dxa"/>
          </w:tcPr>
          <w:p w14:paraId="20FAD100" w14:textId="4C2107F7" w:rsidR="00924006" w:rsidRPr="00E81D61" w:rsidRDefault="00D95EA5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45</w:t>
            </w:r>
          </w:p>
        </w:tc>
      </w:tr>
      <w:tr w:rsidR="00924006" w:rsidRPr="00E81D61" w14:paraId="54EB3391" w14:textId="77777777" w:rsidTr="00942C71">
        <w:tc>
          <w:tcPr>
            <w:tcW w:w="1696" w:type="dxa"/>
            <w:vAlign w:val="center"/>
          </w:tcPr>
          <w:p w14:paraId="51CE36E3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bookmarkStart w:id="0" w:name="_Hlk191628003"/>
            <w:r w:rsidRPr="00E81D6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  <w:t>Married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F1C8C09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61(78.94)</w:t>
            </w:r>
          </w:p>
        </w:tc>
        <w:tc>
          <w:tcPr>
            <w:tcW w:w="1559" w:type="dxa"/>
          </w:tcPr>
          <w:p w14:paraId="353532DA" w14:textId="67FD148B" w:rsidR="00924006" w:rsidRPr="00E81D61" w:rsidRDefault="00B94F54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48</w:t>
            </w:r>
            <w:r w:rsidR="0081477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79.57)</w:t>
            </w:r>
          </w:p>
        </w:tc>
        <w:tc>
          <w:tcPr>
            <w:tcW w:w="2127" w:type="dxa"/>
          </w:tcPr>
          <w:p w14:paraId="54EC9928" w14:textId="7DC4384B" w:rsidR="00924006" w:rsidRPr="00E81D61" w:rsidRDefault="00B94F54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14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77.72)</w:t>
            </w:r>
          </w:p>
        </w:tc>
        <w:tc>
          <w:tcPr>
            <w:tcW w:w="850" w:type="dxa"/>
          </w:tcPr>
          <w:p w14:paraId="13BC63B5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</w:tcPr>
          <w:p w14:paraId="3D49D7DE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006" w:rsidRPr="00E81D61" w14:paraId="7335D4D3" w14:textId="77777777" w:rsidTr="00942C71">
        <w:tc>
          <w:tcPr>
            <w:tcW w:w="1696" w:type="dxa"/>
            <w:vAlign w:val="center"/>
          </w:tcPr>
          <w:p w14:paraId="5E262C4C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E81D6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married</w:t>
            </w:r>
            <w:r w:rsidRPr="00E81D61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/divorced/widowed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97E4BA7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83(21.06)</w:t>
            </w:r>
          </w:p>
        </w:tc>
        <w:tc>
          <w:tcPr>
            <w:tcW w:w="1559" w:type="dxa"/>
          </w:tcPr>
          <w:p w14:paraId="7D294305" w14:textId="42DAA7DA" w:rsidR="00924006" w:rsidRPr="00E81D61" w:rsidRDefault="00D95EA5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92</w:t>
            </w:r>
            <w:r w:rsidR="0081477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20.43</w:t>
            </w:r>
            <w:r w:rsidR="0081477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2127" w:type="dxa"/>
          </w:tcPr>
          <w:p w14:paraId="32FD12AD" w14:textId="247CD4EE" w:rsidR="00924006" w:rsidRPr="00E81D61" w:rsidRDefault="00B94F54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0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22.28)</w:t>
            </w:r>
          </w:p>
        </w:tc>
        <w:tc>
          <w:tcPr>
            <w:tcW w:w="850" w:type="dxa"/>
          </w:tcPr>
          <w:p w14:paraId="31C23411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</w:tcPr>
          <w:p w14:paraId="02543304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bookmarkEnd w:id="0"/>
      <w:tr w:rsidR="00924006" w:rsidRPr="00E81D61" w14:paraId="2872C3C4" w14:textId="77777777" w:rsidTr="00942C71">
        <w:tc>
          <w:tcPr>
            <w:tcW w:w="1696" w:type="dxa"/>
            <w:vAlign w:val="center"/>
          </w:tcPr>
          <w:p w14:paraId="7332A195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8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  <w:t>Education</w:t>
            </w:r>
            <w:r w:rsidRPr="00E81D61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E8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  <w:t>leve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86DB681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14:paraId="23FF69ED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127" w:type="dxa"/>
          </w:tcPr>
          <w:p w14:paraId="188F74B4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527CDB6E" w14:textId="17E7210D" w:rsidR="00924006" w:rsidRPr="00E81D61" w:rsidRDefault="00101B94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4</w:t>
            </w:r>
          </w:p>
        </w:tc>
        <w:tc>
          <w:tcPr>
            <w:tcW w:w="788" w:type="dxa"/>
          </w:tcPr>
          <w:p w14:paraId="1AFAF417" w14:textId="6115ADCC" w:rsidR="00924006" w:rsidRPr="00E81D61" w:rsidRDefault="00101B94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726</w:t>
            </w:r>
          </w:p>
        </w:tc>
      </w:tr>
      <w:tr w:rsidR="00924006" w:rsidRPr="00E81D61" w14:paraId="5F2DC01B" w14:textId="77777777" w:rsidTr="00942C71">
        <w:tc>
          <w:tcPr>
            <w:tcW w:w="1696" w:type="dxa"/>
            <w:vAlign w:val="center"/>
          </w:tcPr>
          <w:p w14:paraId="55CCEC86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bookmarkStart w:id="1" w:name="_Hlk191628608"/>
            <w:r w:rsidRPr="00E81D6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  <w:t>Junior high school and below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19AC4F8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48(55.65)</w:t>
            </w:r>
          </w:p>
        </w:tc>
        <w:tc>
          <w:tcPr>
            <w:tcW w:w="1559" w:type="dxa"/>
          </w:tcPr>
          <w:p w14:paraId="19833457" w14:textId="3D19E4AD" w:rsidR="00924006" w:rsidRPr="00E81D61" w:rsidRDefault="00AD43D7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22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55.53)</w:t>
            </w:r>
          </w:p>
        </w:tc>
        <w:tc>
          <w:tcPr>
            <w:tcW w:w="2127" w:type="dxa"/>
          </w:tcPr>
          <w:p w14:paraId="597BA3B4" w14:textId="6131064F" w:rsidR="00924006" w:rsidRPr="00E81D61" w:rsidRDefault="007A7D93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26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55.94)</w:t>
            </w:r>
          </w:p>
        </w:tc>
        <w:tc>
          <w:tcPr>
            <w:tcW w:w="850" w:type="dxa"/>
          </w:tcPr>
          <w:p w14:paraId="77440FC5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</w:tcPr>
          <w:p w14:paraId="091E018A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006" w:rsidRPr="00E81D61" w14:paraId="745D6509" w14:textId="77777777" w:rsidTr="00942C71">
        <w:tc>
          <w:tcPr>
            <w:tcW w:w="1696" w:type="dxa"/>
            <w:vAlign w:val="center"/>
          </w:tcPr>
          <w:p w14:paraId="792FB5C1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E81D6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  <w:t>High school</w:t>
            </w:r>
            <w:r w:rsidRPr="00E81D61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or </w:t>
            </w:r>
            <w:r w:rsidRPr="00E81D6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  <w:t>technical secondary schoo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65CA72C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35(32.37)</w:t>
            </w:r>
          </w:p>
        </w:tc>
        <w:tc>
          <w:tcPr>
            <w:tcW w:w="1559" w:type="dxa"/>
          </w:tcPr>
          <w:p w14:paraId="1B8618C8" w14:textId="6D438714" w:rsidR="00924006" w:rsidRPr="00E81D61" w:rsidRDefault="00AD43D7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09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32.87)</w:t>
            </w:r>
          </w:p>
        </w:tc>
        <w:tc>
          <w:tcPr>
            <w:tcW w:w="2127" w:type="dxa"/>
          </w:tcPr>
          <w:p w14:paraId="02716350" w14:textId="696FE877" w:rsidR="00924006" w:rsidRPr="00E81D61" w:rsidRDefault="007A7D93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26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31.19)</w:t>
            </w:r>
          </w:p>
        </w:tc>
        <w:tc>
          <w:tcPr>
            <w:tcW w:w="850" w:type="dxa"/>
          </w:tcPr>
          <w:p w14:paraId="52FB9F72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</w:tcPr>
          <w:p w14:paraId="1A20B8C7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006" w:rsidRPr="00E81D61" w14:paraId="5E5F7203" w14:textId="77777777" w:rsidTr="00942C71">
        <w:tc>
          <w:tcPr>
            <w:tcW w:w="1696" w:type="dxa"/>
            <w:vAlign w:val="center"/>
          </w:tcPr>
          <w:p w14:paraId="3DF9F3B2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E81D61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ollege degree or abov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906BD05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61(11.98)</w:t>
            </w:r>
          </w:p>
        </w:tc>
        <w:tc>
          <w:tcPr>
            <w:tcW w:w="1559" w:type="dxa"/>
          </w:tcPr>
          <w:p w14:paraId="528E3BFC" w14:textId="5C84D3F5" w:rsidR="00924006" w:rsidRPr="00E81D61" w:rsidRDefault="00AD43D7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9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11.60)</w:t>
            </w:r>
          </w:p>
        </w:tc>
        <w:tc>
          <w:tcPr>
            <w:tcW w:w="2127" w:type="dxa"/>
          </w:tcPr>
          <w:p w14:paraId="35A02437" w14:textId="576A0E8C" w:rsidR="00924006" w:rsidRPr="00E81D61" w:rsidRDefault="00101B94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2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12.87)</w:t>
            </w:r>
          </w:p>
        </w:tc>
        <w:tc>
          <w:tcPr>
            <w:tcW w:w="850" w:type="dxa"/>
          </w:tcPr>
          <w:p w14:paraId="5B9A1A82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</w:tcPr>
          <w:p w14:paraId="41F7E6D6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bookmarkEnd w:id="1"/>
      <w:tr w:rsidR="00924006" w:rsidRPr="00E81D61" w14:paraId="189DC845" w14:textId="77777777" w:rsidTr="00942C71">
        <w:tc>
          <w:tcPr>
            <w:tcW w:w="1696" w:type="dxa"/>
            <w:vAlign w:val="center"/>
          </w:tcPr>
          <w:p w14:paraId="0EA5C7DE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8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  <w:t>Smoking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8F13CE9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14:paraId="29BA5F08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127" w:type="dxa"/>
          </w:tcPr>
          <w:p w14:paraId="6DDC8C12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40F68A65" w14:textId="4D8938F6" w:rsidR="00924006" w:rsidRPr="00E81D61" w:rsidRDefault="00101B94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02</w:t>
            </w:r>
          </w:p>
        </w:tc>
        <w:tc>
          <w:tcPr>
            <w:tcW w:w="788" w:type="dxa"/>
          </w:tcPr>
          <w:p w14:paraId="4D282845" w14:textId="5EA4AD5C" w:rsidR="00924006" w:rsidRPr="00E81D61" w:rsidRDefault="00101B94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71</w:t>
            </w:r>
          </w:p>
        </w:tc>
      </w:tr>
      <w:tr w:rsidR="00924006" w:rsidRPr="00E81D61" w14:paraId="2C4BEC32" w14:textId="77777777" w:rsidTr="00942C71">
        <w:tc>
          <w:tcPr>
            <w:tcW w:w="1696" w:type="dxa"/>
            <w:vAlign w:val="center"/>
          </w:tcPr>
          <w:p w14:paraId="7818B370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E81D61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6A8CE9D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95(81.47)</w:t>
            </w:r>
          </w:p>
        </w:tc>
        <w:tc>
          <w:tcPr>
            <w:tcW w:w="1559" w:type="dxa"/>
          </w:tcPr>
          <w:p w14:paraId="750B51D8" w14:textId="697F30BC" w:rsidR="00924006" w:rsidRPr="00E81D61" w:rsidRDefault="00101B94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60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80.85)</w:t>
            </w:r>
          </w:p>
        </w:tc>
        <w:tc>
          <w:tcPr>
            <w:tcW w:w="2127" w:type="dxa"/>
          </w:tcPr>
          <w:p w14:paraId="4E4FD27D" w14:textId="5F5FA983" w:rsidR="00924006" w:rsidRPr="00E81D61" w:rsidRDefault="00101B94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35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82.92)</w:t>
            </w:r>
          </w:p>
        </w:tc>
        <w:tc>
          <w:tcPr>
            <w:tcW w:w="850" w:type="dxa"/>
          </w:tcPr>
          <w:p w14:paraId="674AEB89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</w:tcPr>
          <w:p w14:paraId="403AD6B6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006" w:rsidRPr="00E81D61" w14:paraId="596E0C22" w14:textId="77777777" w:rsidTr="00942C71">
        <w:tc>
          <w:tcPr>
            <w:tcW w:w="1696" w:type="dxa"/>
            <w:vAlign w:val="center"/>
          </w:tcPr>
          <w:p w14:paraId="77B0F91A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81D61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B514A76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49(18.53)</w:t>
            </w:r>
          </w:p>
        </w:tc>
        <w:tc>
          <w:tcPr>
            <w:tcW w:w="1559" w:type="dxa"/>
          </w:tcPr>
          <w:p w14:paraId="58A27FFC" w14:textId="36E0710B" w:rsidR="00924006" w:rsidRPr="00E81D61" w:rsidRDefault="00101B94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80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19.15)</w:t>
            </w:r>
          </w:p>
        </w:tc>
        <w:tc>
          <w:tcPr>
            <w:tcW w:w="2127" w:type="dxa"/>
          </w:tcPr>
          <w:p w14:paraId="6D14CEB2" w14:textId="076DFCDE" w:rsidR="00924006" w:rsidRPr="00E81D61" w:rsidRDefault="00101B94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9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17.08)</w:t>
            </w:r>
          </w:p>
        </w:tc>
        <w:tc>
          <w:tcPr>
            <w:tcW w:w="850" w:type="dxa"/>
          </w:tcPr>
          <w:p w14:paraId="524A6EEF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</w:tcPr>
          <w:p w14:paraId="0C8EB2CD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006" w:rsidRPr="00E81D61" w14:paraId="317A2927" w14:textId="77777777" w:rsidTr="00942C71">
        <w:tc>
          <w:tcPr>
            <w:tcW w:w="1696" w:type="dxa"/>
            <w:vAlign w:val="center"/>
          </w:tcPr>
          <w:p w14:paraId="6DD44DE3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8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  <w:t>Alcoholcon</w:t>
            </w:r>
            <w:r w:rsidRPr="00E81D61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E8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  <w:t>sumptio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4BCFFFE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14:paraId="61B576EF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127" w:type="dxa"/>
          </w:tcPr>
          <w:p w14:paraId="09A0897E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6EC75201" w14:textId="3F8DBEB7" w:rsidR="00924006" w:rsidRPr="00E81D61" w:rsidRDefault="00101B94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70</w:t>
            </w:r>
          </w:p>
        </w:tc>
        <w:tc>
          <w:tcPr>
            <w:tcW w:w="788" w:type="dxa"/>
          </w:tcPr>
          <w:p w14:paraId="6FA1E925" w14:textId="0116F695" w:rsidR="00924006" w:rsidRPr="00E81D61" w:rsidRDefault="00101B94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43</w:t>
            </w:r>
          </w:p>
        </w:tc>
      </w:tr>
      <w:tr w:rsidR="00924006" w:rsidRPr="00E81D61" w14:paraId="067129A9" w14:textId="77777777" w:rsidTr="00942C71">
        <w:tc>
          <w:tcPr>
            <w:tcW w:w="1696" w:type="dxa"/>
            <w:vAlign w:val="center"/>
          </w:tcPr>
          <w:p w14:paraId="3689889F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bookmarkStart w:id="2" w:name="_Hlk191628762"/>
            <w:r w:rsidRPr="00E81D61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54B123A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132(84.23)</w:t>
            </w:r>
          </w:p>
        </w:tc>
        <w:tc>
          <w:tcPr>
            <w:tcW w:w="1559" w:type="dxa"/>
          </w:tcPr>
          <w:p w14:paraId="3C072C70" w14:textId="09F57A24" w:rsidR="00924006" w:rsidRPr="00E81D61" w:rsidRDefault="00101B94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88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83.83)</w:t>
            </w:r>
          </w:p>
        </w:tc>
        <w:tc>
          <w:tcPr>
            <w:tcW w:w="2127" w:type="dxa"/>
          </w:tcPr>
          <w:p w14:paraId="7A4097B4" w14:textId="3A7FF197" w:rsidR="00924006" w:rsidRPr="00E81D61" w:rsidRDefault="00101B94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44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85.15)</w:t>
            </w:r>
          </w:p>
        </w:tc>
        <w:tc>
          <w:tcPr>
            <w:tcW w:w="850" w:type="dxa"/>
          </w:tcPr>
          <w:p w14:paraId="1B08DE7C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</w:tcPr>
          <w:p w14:paraId="3E4C0BE5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006" w:rsidRPr="00E81D61" w14:paraId="21E2B773" w14:textId="77777777" w:rsidTr="00942C71">
        <w:tc>
          <w:tcPr>
            <w:tcW w:w="1696" w:type="dxa"/>
            <w:vAlign w:val="center"/>
          </w:tcPr>
          <w:p w14:paraId="3E57E73A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81D61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D4E63B4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12(15.77)</w:t>
            </w:r>
          </w:p>
        </w:tc>
        <w:tc>
          <w:tcPr>
            <w:tcW w:w="1559" w:type="dxa"/>
          </w:tcPr>
          <w:p w14:paraId="5353BCBE" w14:textId="00BEE836" w:rsidR="00924006" w:rsidRPr="00E81D61" w:rsidRDefault="00101B94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52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16.17)</w:t>
            </w:r>
          </w:p>
        </w:tc>
        <w:tc>
          <w:tcPr>
            <w:tcW w:w="2127" w:type="dxa"/>
          </w:tcPr>
          <w:p w14:paraId="4E7CA262" w14:textId="12538C0F" w:rsidR="00924006" w:rsidRPr="00E81D61" w:rsidRDefault="00101B94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0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14.85)</w:t>
            </w:r>
          </w:p>
        </w:tc>
        <w:tc>
          <w:tcPr>
            <w:tcW w:w="850" w:type="dxa"/>
          </w:tcPr>
          <w:p w14:paraId="1E6E6FE2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</w:tcPr>
          <w:p w14:paraId="0DC6E242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bookmarkEnd w:id="2"/>
      <w:tr w:rsidR="00924006" w:rsidRPr="00E81D61" w14:paraId="593191C5" w14:textId="77777777" w:rsidTr="00942C71">
        <w:tc>
          <w:tcPr>
            <w:tcW w:w="1696" w:type="dxa"/>
            <w:vAlign w:val="center"/>
          </w:tcPr>
          <w:p w14:paraId="11A47678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8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  <w:t>Visio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D619C34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14:paraId="54B26316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127" w:type="dxa"/>
          </w:tcPr>
          <w:p w14:paraId="5A9027EB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675855E9" w14:textId="620A7EF8" w:rsidR="00924006" w:rsidRPr="00E81D61" w:rsidRDefault="00360E3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42</w:t>
            </w:r>
          </w:p>
        </w:tc>
        <w:tc>
          <w:tcPr>
            <w:tcW w:w="788" w:type="dxa"/>
          </w:tcPr>
          <w:p w14:paraId="42E4A8EE" w14:textId="510B76D0" w:rsidR="00924006" w:rsidRPr="00E81D61" w:rsidRDefault="00360E3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62</w:t>
            </w:r>
          </w:p>
        </w:tc>
      </w:tr>
      <w:tr w:rsidR="00924006" w:rsidRPr="00E81D61" w14:paraId="5844C21C" w14:textId="77777777" w:rsidTr="00942C71">
        <w:tc>
          <w:tcPr>
            <w:tcW w:w="1696" w:type="dxa"/>
          </w:tcPr>
          <w:p w14:paraId="5DB20E34" w14:textId="7A3FFD0E" w:rsidR="00924006" w:rsidRPr="00E81D61" w:rsidRDefault="00360E39" w:rsidP="00C8557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bookmarkStart w:id="3" w:name="_Hlk191629382"/>
            <w:r w:rsidRPr="0004574C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oor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2D7C05A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26(46.58)</w:t>
            </w:r>
          </w:p>
        </w:tc>
        <w:tc>
          <w:tcPr>
            <w:tcW w:w="1559" w:type="dxa"/>
          </w:tcPr>
          <w:p w14:paraId="79FAFFE7" w14:textId="0A749B59" w:rsidR="00924006" w:rsidRPr="00E81D61" w:rsidRDefault="00360E3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96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52.77)</w:t>
            </w:r>
          </w:p>
        </w:tc>
        <w:tc>
          <w:tcPr>
            <w:tcW w:w="2127" w:type="dxa"/>
          </w:tcPr>
          <w:p w14:paraId="2D383E80" w14:textId="73EF38E5" w:rsidR="00924006" w:rsidRPr="00E81D61" w:rsidRDefault="00360E3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22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54.95)</w:t>
            </w:r>
          </w:p>
        </w:tc>
        <w:tc>
          <w:tcPr>
            <w:tcW w:w="850" w:type="dxa"/>
          </w:tcPr>
          <w:p w14:paraId="61C27875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</w:tcPr>
          <w:p w14:paraId="7C941709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006" w:rsidRPr="00E81D61" w14:paraId="1D8AD66D" w14:textId="77777777" w:rsidTr="00942C71">
        <w:tc>
          <w:tcPr>
            <w:tcW w:w="1696" w:type="dxa"/>
          </w:tcPr>
          <w:p w14:paraId="60D7802A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B71690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Good/fair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65CBCD9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18(53.42)</w:t>
            </w:r>
          </w:p>
        </w:tc>
        <w:tc>
          <w:tcPr>
            <w:tcW w:w="1559" w:type="dxa"/>
          </w:tcPr>
          <w:p w14:paraId="6EC5B8C1" w14:textId="671D6426" w:rsidR="00924006" w:rsidRPr="00E81D61" w:rsidRDefault="00360E3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44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47.23)</w:t>
            </w:r>
          </w:p>
        </w:tc>
        <w:tc>
          <w:tcPr>
            <w:tcW w:w="2127" w:type="dxa"/>
          </w:tcPr>
          <w:p w14:paraId="324DC1D8" w14:textId="72BAF80D" w:rsidR="00924006" w:rsidRPr="00E81D61" w:rsidRDefault="00360E3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82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45.05)</w:t>
            </w:r>
          </w:p>
        </w:tc>
        <w:tc>
          <w:tcPr>
            <w:tcW w:w="850" w:type="dxa"/>
          </w:tcPr>
          <w:p w14:paraId="6C124D83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</w:tcPr>
          <w:p w14:paraId="153496D3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bookmarkEnd w:id="3"/>
      <w:tr w:rsidR="00924006" w:rsidRPr="00E81D61" w14:paraId="1DD5E3E5" w14:textId="77777777" w:rsidTr="00942C71">
        <w:tc>
          <w:tcPr>
            <w:tcW w:w="1696" w:type="dxa"/>
            <w:vAlign w:val="center"/>
          </w:tcPr>
          <w:p w14:paraId="7250C8CB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8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  <w:t>Hearing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034129A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14:paraId="08BA655B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127" w:type="dxa"/>
          </w:tcPr>
          <w:p w14:paraId="71CF0B81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2EF93D97" w14:textId="781469C4" w:rsidR="00924006" w:rsidRPr="00E81D61" w:rsidRDefault="00360E3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622</w:t>
            </w:r>
          </w:p>
        </w:tc>
        <w:tc>
          <w:tcPr>
            <w:tcW w:w="788" w:type="dxa"/>
          </w:tcPr>
          <w:p w14:paraId="2ABC88B9" w14:textId="22F80F54" w:rsidR="00924006" w:rsidRPr="00E81D61" w:rsidRDefault="00360E3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03</w:t>
            </w:r>
          </w:p>
        </w:tc>
      </w:tr>
      <w:tr w:rsidR="00924006" w:rsidRPr="00E81D61" w14:paraId="2D0AC027" w14:textId="77777777" w:rsidTr="00942C71">
        <w:tc>
          <w:tcPr>
            <w:tcW w:w="1696" w:type="dxa"/>
            <w:vAlign w:val="center"/>
          </w:tcPr>
          <w:p w14:paraId="319494FE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04574C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oor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C24B515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44(55.36)</w:t>
            </w:r>
          </w:p>
        </w:tc>
        <w:tc>
          <w:tcPr>
            <w:tcW w:w="1559" w:type="dxa"/>
          </w:tcPr>
          <w:p w14:paraId="1743B42F" w14:textId="19B2C40D" w:rsidR="00924006" w:rsidRPr="00E81D61" w:rsidRDefault="00360E3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31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56.81)</w:t>
            </w:r>
          </w:p>
        </w:tc>
        <w:tc>
          <w:tcPr>
            <w:tcW w:w="2127" w:type="dxa"/>
          </w:tcPr>
          <w:p w14:paraId="1B64227A" w14:textId="20EF4CDA" w:rsidR="00924006" w:rsidRPr="00E81D61" w:rsidRDefault="00360E3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13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52.72)</w:t>
            </w:r>
          </w:p>
        </w:tc>
        <w:tc>
          <w:tcPr>
            <w:tcW w:w="850" w:type="dxa"/>
          </w:tcPr>
          <w:p w14:paraId="6B8B6D06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</w:tcPr>
          <w:p w14:paraId="5EE25CB0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006" w:rsidRPr="00E81D61" w14:paraId="4D05F4A9" w14:textId="77777777" w:rsidTr="00942C71">
        <w:tc>
          <w:tcPr>
            <w:tcW w:w="1696" w:type="dxa"/>
            <w:vAlign w:val="center"/>
          </w:tcPr>
          <w:p w14:paraId="107A6772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4574C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Good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/f</w:t>
            </w:r>
            <w:r w:rsidRPr="0004574C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ir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2DF3AA2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00(44.64)</w:t>
            </w:r>
          </w:p>
        </w:tc>
        <w:tc>
          <w:tcPr>
            <w:tcW w:w="1559" w:type="dxa"/>
          </w:tcPr>
          <w:p w14:paraId="08D937DD" w14:textId="1C3E2600" w:rsidR="00924006" w:rsidRPr="00E81D61" w:rsidRDefault="00360E3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09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43.51)</w:t>
            </w:r>
          </w:p>
        </w:tc>
        <w:tc>
          <w:tcPr>
            <w:tcW w:w="2127" w:type="dxa"/>
          </w:tcPr>
          <w:p w14:paraId="1040D90D" w14:textId="50F5C0AC" w:rsidR="00924006" w:rsidRPr="00E81D61" w:rsidRDefault="00360E3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91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47.28)</w:t>
            </w:r>
          </w:p>
        </w:tc>
        <w:tc>
          <w:tcPr>
            <w:tcW w:w="850" w:type="dxa"/>
          </w:tcPr>
          <w:p w14:paraId="22D3914E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</w:tcPr>
          <w:p w14:paraId="297A1F0D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006" w:rsidRPr="00E81D61" w14:paraId="2C831390" w14:textId="77777777" w:rsidTr="00942C71">
        <w:tc>
          <w:tcPr>
            <w:tcW w:w="1696" w:type="dxa"/>
            <w:vAlign w:val="center"/>
          </w:tcPr>
          <w:p w14:paraId="7887E769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8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  <w:t>Tumbl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0C59631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14:paraId="071F90C6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127" w:type="dxa"/>
          </w:tcPr>
          <w:p w14:paraId="6101AD88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186B1DB0" w14:textId="261B3CA0" w:rsidR="00924006" w:rsidRPr="00E81D61" w:rsidRDefault="00F5716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148</w:t>
            </w:r>
          </w:p>
        </w:tc>
        <w:tc>
          <w:tcPr>
            <w:tcW w:w="788" w:type="dxa"/>
          </w:tcPr>
          <w:p w14:paraId="605EB643" w14:textId="078DD309" w:rsidR="00924006" w:rsidRPr="00E81D61" w:rsidRDefault="00F5716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700</w:t>
            </w:r>
          </w:p>
        </w:tc>
      </w:tr>
      <w:tr w:rsidR="00924006" w:rsidRPr="00E81D61" w14:paraId="57D6AD3B" w14:textId="77777777" w:rsidTr="00942C71">
        <w:tc>
          <w:tcPr>
            <w:tcW w:w="1696" w:type="dxa"/>
            <w:vAlign w:val="center"/>
          </w:tcPr>
          <w:p w14:paraId="3B925261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E81D61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76F2F9F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37(77.16)</w:t>
            </w:r>
          </w:p>
        </w:tc>
        <w:tc>
          <w:tcPr>
            <w:tcW w:w="1559" w:type="dxa"/>
          </w:tcPr>
          <w:p w14:paraId="7F82E589" w14:textId="4DDF33B5" w:rsidR="00924006" w:rsidRPr="00E81D61" w:rsidRDefault="00F5716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28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77.45)</w:t>
            </w:r>
          </w:p>
        </w:tc>
        <w:tc>
          <w:tcPr>
            <w:tcW w:w="2127" w:type="dxa"/>
          </w:tcPr>
          <w:p w14:paraId="5BACC5DC" w14:textId="1AF50F9D" w:rsidR="00924006" w:rsidRPr="00E81D61" w:rsidRDefault="00360E3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09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76.49)</w:t>
            </w:r>
          </w:p>
        </w:tc>
        <w:tc>
          <w:tcPr>
            <w:tcW w:w="850" w:type="dxa"/>
          </w:tcPr>
          <w:p w14:paraId="0E2F63F7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</w:tcPr>
          <w:p w14:paraId="4B1AA271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006" w:rsidRPr="00E81D61" w14:paraId="258C6756" w14:textId="77777777" w:rsidTr="00942C71">
        <w:tc>
          <w:tcPr>
            <w:tcW w:w="1696" w:type="dxa"/>
            <w:vAlign w:val="center"/>
          </w:tcPr>
          <w:p w14:paraId="61C084A7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81D61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1ADDACD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07(22.84)</w:t>
            </w:r>
          </w:p>
        </w:tc>
        <w:tc>
          <w:tcPr>
            <w:tcW w:w="1559" w:type="dxa"/>
          </w:tcPr>
          <w:p w14:paraId="75AFC608" w14:textId="281370E3" w:rsidR="00924006" w:rsidRPr="00E81D61" w:rsidRDefault="00F5716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12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22.55)</w:t>
            </w:r>
          </w:p>
        </w:tc>
        <w:tc>
          <w:tcPr>
            <w:tcW w:w="2127" w:type="dxa"/>
          </w:tcPr>
          <w:p w14:paraId="734D1FC2" w14:textId="6CED9DEF" w:rsidR="00924006" w:rsidRPr="00E81D61" w:rsidRDefault="00360E3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5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23.51)</w:t>
            </w:r>
          </w:p>
        </w:tc>
        <w:tc>
          <w:tcPr>
            <w:tcW w:w="850" w:type="dxa"/>
          </w:tcPr>
          <w:p w14:paraId="70C8433E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</w:tcPr>
          <w:p w14:paraId="4DC8A5C5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006" w:rsidRPr="00E81D61" w14:paraId="4FFF9068" w14:textId="77777777" w:rsidTr="00942C71">
        <w:tc>
          <w:tcPr>
            <w:tcW w:w="1696" w:type="dxa"/>
            <w:vAlign w:val="center"/>
          </w:tcPr>
          <w:p w14:paraId="16650FE2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8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  <w:t>BMI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E1F0913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3.48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26</w:t>
            </w:r>
          </w:p>
        </w:tc>
        <w:tc>
          <w:tcPr>
            <w:tcW w:w="1559" w:type="dxa"/>
          </w:tcPr>
          <w:p w14:paraId="47ABEBAE" w14:textId="4CFFEEE3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127" w:type="dxa"/>
          </w:tcPr>
          <w:p w14:paraId="297D3A85" w14:textId="5BE3CB6D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443ABEA8" w14:textId="5EF0EDE8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</w:tcPr>
          <w:p w14:paraId="1CB111AB" w14:textId="36CC8401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006" w:rsidRPr="00925898" w14:paraId="6E0357AD" w14:textId="77777777" w:rsidTr="00942C71">
        <w:tc>
          <w:tcPr>
            <w:tcW w:w="1696" w:type="dxa"/>
            <w:vAlign w:val="center"/>
          </w:tcPr>
          <w:p w14:paraId="1A53C3F8" w14:textId="77777777" w:rsidR="00924006" w:rsidRPr="00245D48" w:rsidRDefault="00924006" w:rsidP="00942C71">
            <w:pPr>
              <w:spacing w:line="360" w:lineRule="auto"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14:ligatures w14:val="none"/>
              </w:rPr>
            </w:pPr>
            <w:r w:rsidRPr="00245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  <w:t>Hypertensio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A91C0EF" w14:textId="77777777" w:rsidR="00924006" w:rsidRPr="00245D48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14:paraId="64A3615F" w14:textId="77777777" w:rsidR="00924006" w:rsidRPr="00245D48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127" w:type="dxa"/>
          </w:tcPr>
          <w:p w14:paraId="6ADB5D77" w14:textId="77777777" w:rsidR="00924006" w:rsidRPr="00245D48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7C9D83E8" w14:textId="291DE7D1" w:rsidR="00924006" w:rsidRPr="00245D48" w:rsidRDefault="00F5716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035</w:t>
            </w:r>
          </w:p>
        </w:tc>
        <w:tc>
          <w:tcPr>
            <w:tcW w:w="788" w:type="dxa"/>
          </w:tcPr>
          <w:p w14:paraId="41DA47DA" w14:textId="3EBD4375" w:rsidR="00924006" w:rsidRPr="00245D48" w:rsidRDefault="00F5716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154</w:t>
            </w:r>
          </w:p>
        </w:tc>
      </w:tr>
      <w:tr w:rsidR="00924006" w:rsidRPr="00925898" w14:paraId="4A400BB5" w14:textId="77777777" w:rsidTr="00942C71">
        <w:tc>
          <w:tcPr>
            <w:tcW w:w="1696" w:type="dxa"/>
            <w:vAlign w:val="center"/>
          </w:tcPr>
          <w:p w14:paraId="11476DC1" w14:textId="77777777" w:rsidR="00924006" w:rsidRPr="00245D48" w:rsidRDefault="00924006" w:rsidP="00942C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245D4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C4A39C9" w14:textId="77777777" w:rsidR="00924006" w:rsidRPr="00245D48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60(63.99)</w:t>
            </w:r>
          </w:p>
        </w:tc>
        <w:tc>
          <w:tcPr>
            <w:tcW w:w="1559" w:type="dxa"/>
          </w:tcPr>
          <w:p w14:paraId="4697C875" w14:textId="77CF5DE7" w:rsidR="00924006" w:rsidRPr="00245D48" w:rsidRDefault="00F5716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13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65.21)</w:t>
            </w:r>
          </w:p>
        </w:tc>
        <w:tc>
          <w:tcPr>
            <w:tcW w:w="2127" w:type="dxa"/>
          </w:tcPr>
          <w:p w14:paraId="47F214D5" w14:textId="6F27F06A" w:rsidR="00924006" w:rsidRPr="00245D48" w:rsidRDefault="00F5716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47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61.14)</w:t>
            </w:r>
          </w:p>
        </w:tc>
        <w:tc>
          <w:tcPr>
            <w:tcW w:w="850" w:type="dxa"/>
          </w:tcPr>
          <w:p w14:paraId="2D161189" w14:textId="77777777" w:rsidR="00924006" w:rsidRPr="00245D48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</w:tcPr>
          <w:p w14:paraId="42AB8CA9" w14:textId="77777777" w:rsidR="00924006" w:rsidRPr="00245D48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006" w:rsidRPr="00925898" w14:paraId="1B0FBDF1" w14:textId="77777777" w:rsidTr="00942C71">
        <w:tc>
          <w:tcPr>
            <w:tcW w:w="1696" w:type="dxa"/>
            <w:vAlign w:val="center"/>
          </w:tcPr>
          <w:p w14:paraId="160DF034" w14:textId="77777777" w:rsidR="00924006" w:rsidRPr="00245D48" w:rsidRDefault="00924006" w:rsidP="00942C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5D4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FC4BF60" w14:textId="77777777" w:rsidR="00924006" w:rsidRPr="00245D48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84(36.01)</w:t>
            </w:r>
          </w:p>
        </w:tc>
        <w:tc>
          <w:tcPr>
            <w:tcW w:w="1559" w:type="dxa"/>
          </w:tcPr>
          <w:p w14:paraId="29EEA077" w14:textId="1DB3011B" w:rsidR="00924006" w:rsidRPr="00245D48" w:rsidRDefault="00F5716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27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34.79)</w:t>
            </w:r>
          </w:p>
        </w:tc>
        <w:tc>
          <w:tcPr>
            <w:tcW w:w="2127" w:type="dxa"/>
          </w:tcPr>
          <w:p w14:paraId="428EBFDC" w14:textId="03D67EAB" w:rsidR="00924006" w:rsidRPr="00245D48" w:rsidRDefault="00F5716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57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38.86)</w:t>
            </w:r>
          </w:p>
        </w:tc>
        <w:tc>
          <w:tcPr>
            <w:tcW w:w="850" w:type="dxa"/>
          </w:tcPr>
          <w:p w14:paraId="79633176" w14:textId="77777777" w:rsidR="00924006" w:rsidRPr="00245D48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</w:tcPr>
          <w:p w14:paraId="6D6D7433" w14:textId="77777777" w:rsidR="00924006" w:rsidRPr="00245D48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006" w:rsidRPr="00E81D61" w14:paraId="03F0D4FA" w14:textId="77777777" w:rsidTr="00942C71">
        <w:tc>
          <w:tcPr>
            <w:tcW w:w="1696" w:type="dxa"/>
            <w:vAlign w:val="center"/>
          </w:tcPr>
          <w:p w14:paraId="45F6924E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8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  <w:t>Diabet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F578651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14:paraId="7BC88BF1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127" w:type="dxa"/>
          </w:tcPr>
          <w:p w14:paraId="57AD976F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399752F8" w14:textId="33020243" w:rsidR="00924006" w:rsidRPr="00E81D61" w:rsidRDefault="00F5716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9</w:t>
            </w:r>
          </w:p>
        </w:tc>
        <w:tc>
          <w:tcPr>
            <w:tcW w:w="788" w:type="dxa"/>
          </w:tcPr>
          <w:p w14:paraId="7D56BF2B" w14:textId="5DA43C2F" w:rsidR="00924006" w:rsidRPr="00E81D61" w:rsidRDefault="00F5716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924</w:t>
            </w:r>
          </w:p>
        </w:tc>
      </w:tr>
      <w:tr w:rsidR="00F57169" w:rsidRPr="00E81D61" w14:paraId="2A2221D1" w14:textId="77777777" w:rsidTr="00942C71">
        <w:tc>
          <w:tcPr>
            <w:tcW w:w="1696" w:type="dxa"/>
            <w:vAlign w:val="center"/>
          </w:tcPr>
          <w:p w14:paraId="49273424" w14:textId="77777777" w:rsidR="00F57169" w:rsidRPr="00E81D61" w:rsidRDefault="00F57169" w:rsidP="00F571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E81D61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0082133" w14:textId="77777777" w:rsidR="00F57169" w:rsidRPr="00E81D61" w:rsidRDefault="00F57169" w:rsidP="00F5716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59(71.35)</w:t>
            </w:r>
          </w:p>
        </w:tc>
        <w:tc>
          <w:tcPr>
            <w:tcW w:w="1559" w:type="dxa"/>
          </w:tcPr>
          <w:p w14:paraId="52EE4604" w14:textId="7E4C06BB" w:rsidR="00F57169" w:rsidRPr="00E81D61" w:rsidRDefault="00F57169" w:rsidP="00F5716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70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71.28)</w:t>
            </w:r>
          </w:p>
        </w:tc>
        <w:tc>
          <w:tcPr>
            <w:tcW w:w="2127" w:type="dxa"/>
          </w:tcPr>
          <w:p w14:paraId="1A00F2E8" w14:textId="64610572" w:rsidR="00F57169" w:rsidRPr="00E81D61" w:rsidRDefault="00F57169" w:rsidP="00F5716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89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71.53)</w:t>
            </w:r>
          </w:p>
        </w:tc>
        <w:tc>
          <w:tcPr>
            <w:tcW w:w="850" w:type="dxa"/>
          </w:tcPr>
          <w:p w14:paraId="31735B2A" w14:textId="77777777" w:rsidR="00F57169" w:rsidRPr="00E81D61" w:rsidRDefault="00F57169" w:rsidP="00F5716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</w:tcPr>
          <w:p w14:paraId="317D2C88" w14:textId="77777777" w:rsidR="00F57169" w:rsidRPr="00E81D61" w:rsidRDefault="00F57169" w:rsidP="00F5716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F57169" w:rsidRPr="00E81D61" w14:paraId="42B51E23" w14:textId="77777777" w:rsidTr="00942C71">
        <w:tc>
          <w:tcPr>
            <w:tcW w:w="1696" w:type="dxa"/>
            <w:vAlign w:val="center"/>
          </w:tcPr>
          <w:p w14:paraId="7A78228B" w14:textId="77777777" w:rsidR="00F57169" w:rsidRPr="00E81D61" w:rsidRDefault="00F57169" w:rsidP="00F571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81D61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DD2239B" w14:textId="77777777" w:rsidR="00F57169" w:rsidRPr="00E81D61" w:rsidRDefault="00F57169" w:rsidP="00F5716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85(28.65)</w:t>
            </w:r>
          </w:p>
        </w:tc>
        <w:tc>
          <w:tcPr>
            <w:tcW w:w="1559" w:type="dxa"/>
          </w:tcPr>
          <w:p w14:paraId="31ACEDEA" w14:textId="0723BCF3" w:rsidR="00F57169" w:rsidRPr="00E81D61" w:rsidRDefault="00F57169" w:rsidP="00F5716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70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28.72)</w:t>
            </w:r>
          </w:p>
        </w:tc>
        <w:tc>
          <w:tcPr>
            <w:tcW w:w="2127" w:type="dxa"/>
          </w:tcPr>
          <w:p w14:paraId="5230068B" w14:textId="759ACE0D" w:rsidR="00F57169" w:rsidRPr="00E81D61" w:rsidRDefault="00F57169" w:rsidP="00F5716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15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28.47)</w:t>
            </w:r>
          </w:p>
        </w:tc>
        <w:tc>
          <w:tcPr>
            <w:tcW w:w="850" w:type="dxa"/>
          </w:tcPr>
          <w:p w14:paraId="1777E8DA" w14:textId="77777777" w:rsidR="00F57169" w:rsidRPr="00E81D61" w:rsidRDefault="00F57169" w:rsidP="00F5716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</w:tcPr>
          <w:p w14:paraId="6E2CAB50" w14:textId="77777777" w:rsidR="00F57169" w:rsidRPr="00E81D61" w:rsidRDefault="00F57169" w:rsidP="00F5716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85575" w:rsidRPr="00E81D61" w14:paraId="03622BE7" w14:textId="77777777" w:rsidTr="00897FD6">
        <w:tc>
          <w:tcPr>
            <w:tcW w:w="1696" w:type="dxa"/>
            <w:shd w:val="clear" w:color="auto" w:fill="auto"/>
            <w:vAlign w:val="center"/>
          </w:tcPr>
          <w:p w14:paraId="480A860F" w14:textId="6C654C59" w:rsidR="00C85575" w:rsidRPr="00C85575" w:rsidRDefault="00897FD6" w:rsidP="00C855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  <w:r w:rsidR="00C85575" w:rsidRPr="00C85575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umber of atherosclerotic sit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6C5D898" w14:textId="16802BC0" w:rsidR="00C85575" w:rsidRDefault="00897FD6" w:rsidP="00F5716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(2, 4)</w:t>
            </w:r>
          </w:p>
        </w:tc>
        <w:tc>
          <w:tcPr>
            <w:tcW w:w="1559" w:type="dxa"/>
          </w:tcPr>
          <w:p w14:paraId="7F1335AD" w14:textId="1D949A03" w:rsidR="00C85575" w:rsidRDefault="00897FD6" w:rsidP="00F5716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(2, 3)</w:t>
            </w:r>
          </w:p>
        </w:tc>
        <w:tc>
          <w:tcPr>
            <w:tcW w:w="2127" w:type="dxa"/>
          </w:tcPr>
          <w:p w14:paraId="1EFF34B9" w14:textId="157280B9" w:rsidR="00C85575" w:rsidRDefault="00897FD6" w:rsidP="00F5716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(2, 4)</w:t>
            </w:r>
          </w:p>
        </w:tc>
        <w:tc>
          <w:tcPr>
            <w:tcW w:w="850" w:type="dxa"/>
          </w:tcPr>
          <w:p w14:paraId="3F964EE3" w14:textId="61657947" w:rsidR="00C85575" w:rsidRPr="00E81D61" w:rsidRDefault="00897FD6" w:rsidP="00F5716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0.794</w:t>
            </w:r>
          </w:p>
        </w:tc>
        <w:tc>
          <w:tcPr>
            <w:tcW w:w="788" w:type="dxa"/>
          </w:tcPr>
          <w:p w14:paraId="045D1E5B" w14:textId="329186C7" w:rsidR="00C85575" w:rsidRPr="00E81D61" w:rsidRDefault="00897FD6" w:rsidP="00F5716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27</w:t>
            </w:r>
          </w:p>
        </w:tc>
      </w:tr>
      <w:tr w:rsidR="00924006" w:rsidRPr="00E81D61" w14:paraId="110C5E11" w14:textId="77777777" w:rsidTr="00942C71">
        <w:tc>
          <w:tcPr>
            <w:tcW w:w="1696" w:type="dxa"/>
            <w:vAlign w:val="center"/>
          </w:tcPr>
          <w:p w14:paraId="39520B24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8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  <w:t>LDL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C</w:t>
            </w:r>
            <w:r w:rsidRPr="00E81D61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(mmol/L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B824989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A5AA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62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9</w:t>
            </w:r>
          </w:p>
        </w:tc>
        <w:tc>
          <w:tcPr>
            <w:tcW w:w="1559" w:type="dxa"/>
          </w:tcPr>
          <w:p w14:paraId="704BBDFF" w14:textId="0B76F8BA" w:rsidR="00924006" w:rsidRPr="00E81D61" w:rsidRDefault="000704FB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04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6203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0704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89663</w:t>
            </w:r>
          </w:p>
        </w:tc>
        <w:tc>
          <w:tcPr>
            <w:tcW w:w="2127" w:type="dxa"/>
          </w:tcPr>
          <w:p w14:paraId="24C4C671" w14:textId="1ED6C25F" w:rsidR="00924006" w:rsidRPr="00E81D61" w:rsidRDefault="000704FB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04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6241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0704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88482</w:t>
            </w:r>
          </w:p>
        </w:tc>
        <w:tc>
          <w:tcPr>
            <w:tcW w:w="850" w:type="dxa"/>
          </w:tcPr>
          <w:p w14:paraId="2BFD989F" w14:textId="6C3A3149" w:rsidR="00924006" w:rsidRPr="00E81D61" w:rsidRDefault="000704FB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0.073</w:t>
            </w:r>
          </w:p>
        </w:tc>
        <w:tc>
          <w:tcPr>
            <w:tcW w:w="788" w:type="dxa"/>
          </w:tcPr>
          <w:p w14:paraId="3AD4CEC0" w14:textId="463F4FCD" w:rsidR="00924006" w:rsidRPr="00E81D61" w:rsidRDefault="000704FB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942</w:t>
            </w:r>
          </w:p>
        </w:tc>
      </w:tr>
      <w:tr w:rsidR="00924006" w:rsidRPr="00E81D61" w14:paraId="018551F1" w14:textId="77777777" w:rsidTr="00942C71">
        <w:tc>
          <w:tcPr>
            <w:tcW w:w="1696" w:type="dxa"/>
            <w:vAlign w:val="center"/>
          </w:tcPr>
          <w:p w14:paraId="22815C23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E8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  <w:t>HDL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C</w:t>
            </w:r>
            <w:r w:rsidRPr="00E81D61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(mmol/L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7B879C3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A5AA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3264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32</w:t>
            </w:r>
          </w:p>
        </w:tc>
        <w:tc>
          <w:tcPr>
            <w:tcW w:w="1559" w:type="dxa"/>
          </w:tcPr>
          <w:p w14:paraId="5B241FE1" w14:textId="38740A72" w:rsidR="00924006" w:rsidRPr="00E81D61" w:rsidRDefault="000704FB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04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3224</w:t>
            </w:r>
            <w:r w:rsidRPr="000704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0704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42696</w:t>
            </w:r>
          </w:p>
        </w:tc>
        <w:tc>
          <w:tcPr>
            <w:tcW w:w="2127" w:type="dxa"/>
          </w:tcPr>
          <w:p w14:paraId="13E7E61D" w14:textId="0E9D82BE" w:rsidR="00924006" w:rsidRPr="00E81D61" w:rsidRDefault="000704FB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04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3356</w:t>
            </w:r>
            <w:r w:rsidRPr="000704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0704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44677</w:t>
            </w:r>
          </w:p>
        </w:tc>
        <w:tc>
          <w:tcPr>
            <w:tcW w:w="850" w:type="dxa"/>
          </w:tcPr>
          <w:p w14:paraId="4273A52D" w14:textId="283FB3CD" w:rsidR="00924006" w:rsidRPr="00E81D61" w:rsidRDefault="000704FB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0.515</w:t>
            </w:r>
          </w:p>
        </w:tc>
        <w:tc>
          <w:tcPr>
            <w:tcW w:w="788" w:type="dxa"/>
          </w:tcPr>
          <w:p w14:paraId="6994837D" w14:textId="7D7DEADA" w:rsidR="00924006" w:rsidRPr="00E81D61" w:rsidRDefault="000704FB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06</w:t>
            </w:r>
          </w:p>
        </w:tc>
      </w:tr>
      <w:tr w:rsidR="00924006" w:rsidRPr="00E81D61" w14:paraId="6B12E1F3" w14:textId="77777777" w:rsidTr="00942C71">
        <w:tc>
          <w:tcPr>
            <w:tcW w:w="1696" w:type="dxa"/>
            <w:vAlign w:val="center"/>
          </w:tcPr>
          <w:p w14:paraId="72A543DE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E8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</w:t>
            </w:r>
            <w:r w:rsidRPr="00E81D61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(mmol/L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9299A21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A76F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24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0</w:t>
            </w:r>
            <w:r w:rsidRPr="00AA76F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94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, </w:t>
            </w:r>
            <w:r w:rsidRPr="00AA76F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56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559" w:type="dxa"/>
          </w:tcPr>
          <w:p w14:paraId="5C0ABA61" w14:textId="2FC0A96F" w:rsidR="00924006" w:rsidRPr="00E81D61" w:rsidRDefault="000704FB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04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4271</w:t>
            </w:r>
            <w:r w:rsidRPr="000704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0704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79772</w:t>
            </w:r>
          </w:p>
        </w:tc>
        <w:tc>
          <w:tcPr>
            <w:tcW w:w="2127" w:type="dxa"/>
          </w:tcPr>
          <w:p w14:paraId="229D05A3" w14:textId="0BCC379F" w:rsidR="00924006" w:rsidRPr="00E81D61" w:rsidRDefault="000704FB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04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4206</w:t>
            </w:r>
            <w:r w:rsidRPr="000704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0704F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78832</w:t>
            </w:r>
          </w:p>
        </w:tc>
        <w:tc>
          <w:tcPr>
            <w:tcW w:w="850" w:type="dxa"/>
          </w:tcPr>
          <w:p w14:paraId="7CEE155A" w14:textId="62198B1C" w:rsidR="00924006" w:rsidRPr="00E81D61" w:rsidRDefault="000704FB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137</w:t>
            </w:r>
          </w:p>
        </w:tc>
        <w:tc>
          <w:tcPr>
            <w:tcW w:w="788" w:type="dxa"/>
          </w:tcPr>
          <w:p w14:paraId="54B6276A" w14:textId="689D43A9" w:rsidR="00924006" w:rsidRPr="00E81D61" w:rsidRDefault="000704FB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91</w:t>
            </w:r>
          </w:p>
        </w:tc>
      </w:tr>
      <w:tr w:rsidR="00924006" w:rsidRPr="00E81D61" w14:paraId="59C5820E" w14:textId="77777777" w:rsidTr="00942C71">
        <w:tc>
          <w:tcPr>
            <w:tcW w:w="1696" w:type="dxa"/>
            <w:vAlign w:val="center"/>
          </w:tcPr>
          <w:p w14:paraId="4E731C51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E81D61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bAlc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1121EC7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A76F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.90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5.40, 6.50)</w:t>
            </w:r>
          </w:p>
        </w:tc>
        <w:tc>
          <w:tcPr>
            <w:tcW w:w="1559" w:type="dxa"/>
          </w:tcPr>
          <w:p w14:paraId="1F33797C" w14:textId="194D36FA" w:rsidR="00924006" w:rsidRPr="00E81D61" w:rsidRDefault="00083108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.8(5.4, 6.5)</w:t>
            </w:r>
          </w:p>
        </w:tc>
        <w:tc>
          <w:tcPr>
            <w:tcW w:w="2127" w:type="dxa"/>
          </w:tcPr>
          <w:p w14:paraId="14C83E93" w14:textId="38DFC960" w:rsidR="00924006" w:rsidRPr="00E81D61" w:rsidRDefault="00083108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.9(5.5, 6.5)</w:t>
            </w:r>
          </w:p>
        </w:tc>
        <w:tc>
          <w:tcPr>
            <w:tcW w:w="850" w:type="dxa"/>
          </w:tcPr>
          <w:p w14:paraId="61154D8A" w14:textId="78B0B92A" w:rsidR="00924006" w:rsidRPr="00E81D61" w:rsidRDefault="00083108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1.375</w:t>
            </w:r>
          </w:p>
        </w:tc>
        <w:tc>
          <w:tcPr>
            <w:tcW w:w="788" w:type="dxa"/>
          </w:tcPr>
          <w:p w14:paraId="094C938F" w14:textId="67026F23" w:rsidR="00924006" w:rsidRPr="00E81D61" w:rsidRDefault="00083108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169</w:t>
            </w:r>
          </w:p>
        </w:tc>
      </w:tr>
      <w:tr w:rsidR="00924006" w:rsidRPr="00E81D61" w14:paraId="6ED5E715" w14:textId="77777777" w:rsidTr="00942C71">
        <w:tc>
          <w:tcPr>
            <w:tcW w:w="1696" w:type="dxa"/>
            <w:vAlign w:val="center"/>
          </w:tcPr>
          <w:p w14:paraId="091B3A44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  <w:t>AD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496FABF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14:paraId="5F1E6C7E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127" w:type="dxa"/>
          </w:tcPr>
          <w:p w14:paraId="2D350866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668FF6BC" w14:textId="618A6497" w:rsidR="00924006" w:rsidRPr="00E81D61" w:rsidRDefault="00F5716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84</w:t>
            </w:r>
          </w:p>
        </w:tc>
        <w:tc>
          <w:tcPr>
            <w:tcW w:w="788" w:type="dxa"/>
          </w:tcPr>
          <w:p w14:paraId="3BF987A7" w14:textId="673C1659" w:rsidR="00924006" w:rsidRPr="00E81D61" w:rsidRDefault="00F5716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771</w:t>
            </w:r>
          </w:p>
        </w:tc>
      </w:tr>
      <w:tr w:rsidR="00924006" w:rsidRPr="00E81D61" w14:paraId="03F30598" w14:textId="77777777" w:rsidTr="00942C71">
        <w:tc>
          <w:tcPr>
            <w:tcW w:w="1696" w:type="dxa"/>
          </w:tcPr>
          <w:p w14:paraId="1F0F1388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E81D6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06D0879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48(77.98)</w:t>
            </w:r>
          </w:p>
        </w:tc>
        <w:tc>
          <w:tcPr>
            <w:tcW w:w="1559" w:type="dxa"/>
          </w:tcPr>
          <w:p w14:paraId="11EAC90D" w14:textId="039179A0" w:rsidR="00924006" w:rsidRPr="00E81D61" w:rsidRDefault="00F5716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35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78.19)</w:t>
            </w:r>
          </w:p>
        </w:tc>
        <w:tc>
          <w:tcPr>
            <w:tcW w:w="2127" w:type="dxa"/>
          </w:tcPr>
          <w:p w14:paraId="772FA8F3" w14:textId="38765133" w:rsidR="00924006" w:rsidRPr="00E81D61" w:rsidRDefault="00F5716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13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77.48)</w:t>
            </w:r>
          </w:p>
        </w:tc>
        <w:tc>
          <w:tcPr>
            <w:tcW w:w="850" w:type="dxa"/>
          </w:tcPr>
          <w:p w14:paraId="7A715913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</w:tcPr>
          <w:p w14:paraId="69733632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006" w:rsidRPr="00E81D61" w14:paraId="4D052A7E" w14:textId="77777777" w:rsidTr="00942C71">
        <w:tc>
          <w:tcPr>
            <w:tcW w:w="1696" w:type="dxa"/>
          </w:tcPr>
          <w:p w14:paraId="1D2A3B23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1D6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82B79EA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96(22.02)</w:t>
            </w:r>
          </w:p>
        </w:tc>
        <w:tc>
          <w:tcPr>
            <w:tcW w:w="1559" w:type="dxa"/>
          </w:tcPr>
          <w:p w14:paraId="36F0FBCC" w14:textId="45E834B3" w:rsidR="00924006" w:rsidRPr="00E81D61" w:rsidRDefault="00F5716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05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21.81)</w:t>
            </w:r>
          </w:p>
        </w:tc>
        <w:tc>
          <w:tcPr>
            <w:tcW w:w="2127" w:type="dxa"/>
          </w:tcPr>
          <w:p w14:paraId="55F88944" w14:textId="3EED6BD7" w:rsidR="00924006" w:rsidRPr="00E81D61" w:rsidRDefault="00F5716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1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22.52)</w:t>
            </w:r>
          </w:p>
        </w:tc>
        <w:tc>
          <w:tcPr>
            <w:tcW w:w="850" w:type="dxa"/>
          </w:tcPr>
          <w:p w14:paraId="3AB6CC79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</w:tcPr>
          <w:p w14:paraId="11CEFE79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006" w:rsidRPr="00E81D61" w14:paraId="2CA1740E" w14:textId="77777777" w:rsidTr="00942C71">
        <w:tc>
          <w:tcPr>
            <w:tcW w:w="1696" w:type="dxa"/>
            <w:vAlign w:val="center"/>
          </w:tcPr>
          <w:p w14:paraId="5A3C0900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  <w:t>Depressio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C322E0D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14:paraId="3C1D7586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127" w:type="dxa"/>
          </w:tcPr>
          <w:p w14:paraId="5132767C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17F866F7" w14:textId="4536CAA1" w:rsidR="00924006" w:rsidRPr="00E81D61" w:rsidRDefault="00D45A7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21</w:t>
            </w:r>
          </w:p>
        </w:tc>
        <w:tc>
          <w:tcPr>
            <w:tcW w:w="788" w:type="dxa"/>
          </w:tcPr>
          <w:p w14:paraId="2F92C522" w14:textId="07C31140" w:rsidR="00924006" w:rsidRPr="00E81D61" w:rsidRDefault="00D45A7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85</w:t>
            </w:r>
          </w:p>
        </w:tc>
      </w:tr>
      <w:tr w:rsidR="00924006" w:rsidRPr="00E81D61" w14:paraId="18663D5E" w14:textId="77777777" w:rsidTr="00942C71">
        <w:tc>
          <w:tcPr>
            <w:tcW w:w="1696" w:type="dxa"/>
          </w:tcPr>
          <w:p w14:paraId="48EE1A99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E81D6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17F2D6E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243(92.49)</w:t>
            </w:r>
          </w:p>
        </w:tc>
        <w:tc>
          <w:tcPr>
            <w:tcW w:w="1559" w:type="dxa"/>
          </w:tcPr>
          <w:p w14:paraId="36FECA99" w14:textId="24404C55" w:rsidR="00924006" w:rsidRPr="00E81D61" w:rsidRDefault="00F5716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70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92.55)</w:t>
            </w:r>
          </w:p>
        </w:tc>
        <w:tc>
          <w:tcPr>
            <w:tcW w:w="2127" w:type="dxa"/>
          </w:tcPr>
          <w:p w14:paraId="67AF3050" w14:textId="72D635E6" w:rsidR="00924006" w:rsidRPr="00E81D61" w:rsidRDefault="00F5716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73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92.33)</w:t>
            </w:r>
          </w:p>
        </w:tc>
        <w:tc>
          <w:tcPr>
            <w:tcW w:w="850" w:type="dxa"/>
          </w:tcPr>
          <w:p w14:paraId="46DD5A02" w14:textId="034C3E80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</w:tcPr>
          <w:p w14:paraId="34D2DC9D" w14:textId="5BAFD35B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006" w:rsidRPr="00E81D61" w14:paraId="0A60C8B4" w14:textId="77777777" w:rsidTr="00942C71">
        <w:tc>
          <w:tcPr>
            <w:tcW w:w="1696" w:type="dxa"/>
          </w:tcPr>
          <w:p w14:paraId="254CF9D2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1D6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518A962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1(7.51)</w:t>
            </w:r>
          </w:p>
        </w:tc>
        <w:tc>
          <w:tcPr>
            <w:tcW w:w="1559" w:type="dxa"/>
          </w:tcPr>
          <w:p w14:paraId="6E26E200" w14:textId="1B7AA3CD" w:rsidR="00924006" w:rsidRPr="00E81D61" w:rsidRDefault="00F5716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0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7.45)</w:t>
            </w:r>
          </w:p>
        </w:tc>
        <w:tc>
          <w:tcPr>
            <w:tcW w:w="2127" w:type="dxa"/>
          </w:tcPr>
          <w:p w14:paraId="64B90C30" w14:textId="176A5072" w:rsidR="00924006" w:rsidRPr="00E81D61" w:rsidRDefault="00F57169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1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7.67)</w:t>
            </w:r>
          </w:p>
        </w:tc>
        <w:tc>
          <w:tcPr>
            <w:tcW w:w="850" w:type="dxa"/>
          </w:tcPr>
          <w:p w14:paraId="2A1586C0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</w:tcPr>
          <w:p w14:paraId="16DF2A27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006" w:rsidRPr="00E81D61" w14:paraId="78CC6203" w14:textId="77777777" w:rsidTr="00942C71">
        <w:tc>
          <w:tcPr>
            <w:tcW w:w="1696" w:type="dxa"/>
            <w:vAlign w:val="center"/>
          </w:tcPr>
          <w:p w14:paraId="3E004D26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  <w:t>PSQI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C9C87A4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14:paraId="0C0C7A72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127" w:type="dxa"/>
          </w:tcPr>
          <w:p w14:paraId="55C20F0D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10C842F0" w14:textId="76328D73" w:rsidR="00924006" w:rsidRPr="00E81D61" w:rsidRDefault="00D45A7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73</w:t>
            </w:r>
          </w:p>
        </w:tc>
        <w:tc>
          <w:tcPr>
            <w:tcW w:w="788" w:type="dxa"/>
          </w:tcPr>
          <w:p w14:paraId="6DBCA32A" w14:textId="7D03775E" w:rsidR="00924006" w:rsidRPr="00E81D61" w:rsidRDefault="00D45A7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788</w:t>
            </w:r>
          </w:p>
        </w:tc>
      </w:tr>
      <w:tr w:rsidR="00924006" w:rsidRPr="00E81D61" w14:paraId="49059299" w14:textId="77777777" w:rsidTr="00942C71">
        <w:tc>
          <w:tcPr>
            <w:tcW w:w="1696" w:type="dxa"/>
          </w:tcPr>
          <w:p w14:paraId="53D912B0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bookmarkStart w:id="4" w:name="_Hlk191630316"/>
            <w:r w:rsidRPr="00E81D6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9AEBEAE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81(58.11)</w:t>
            </w:r>
          </w:p>
        </w:tc>
        <w:tc>
          <w:tcPr>
            <w:tcW w:w="1559" w:type="dxa"/>
          </w:tcPr>
          <w:p w14:paraId="4FD603C2" w14:textId="4901BAAF" w:rsidR="00924006" w:rsidRPr="00E81D61" w:rsidRDefault="00D45A7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44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57.87)</w:t>
            </w:r>
          </w:p>
        </w:tc>
        <w:tc>
          <w:tcPr>
            <w:tcW w:w="2127" w:type="dxa"/>
          </w:tcPr>
          <w:p w14:paraId="605B0E8E" w14:textId="0E68CAB8" w:rsidR="00924006" w:rsidRPr="00E81D61" w:rsidRDefault="00D45A7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37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58.66)</w:t>
            </w:r>
          </w:p>
        </w:tc>
        <w:tc>
          <w:tcPr>
            <w:tcW w:w="850" w:type="dxa"/>
          </w:tcPr>
          <w:p w14:paraId="204A38B3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</w:tcPr>
          <w:p w14:paraId="5A6E0012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006" w:rsidRPr="00E81D61" w14:paraId="1D4E90DB" w14:textId="77777777" w:rsidTr="00942C71">
        <w:tc>
          <w:tcPr>
            <w:tcW w:w="1696" w:type="dxa"/>
          </w:tcPr>
          <w:p w14:paraId="75D5CC2C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1D6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606B6F6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63(41.89)</w:t>
            </w:r>
          </w:p>
        </w:tc>
        <w:tc>
          <w:tcPr>
            <w:tcW w:w="1559" w:type="dxa"/>
          </w:tcPr>
          <w:p w14:paraId="6AA5C252" w14:textId="511E7EBF" w:rsidR="00924006" w:rsidRPr="00E81D61" w:rsidRDefault="00D45A7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96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42.13)</w:t>
            </w:r>
          </w:p>
        </w:tc>
        <w:tc>
          <w:tcPr>
            <w:tcW w:w="2127" w:type="dxa"/>
          </w:tcPr>
          <w:p w14:paraId="741CC483" w14:textId="677B22EE" w:rsidR="00924006" w:rsidRPr="00E81D61" w:rsidRDefault="00D45A7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67</w:t>
            </w:r>
            <w:r w:rsidR="00D95EA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41.34)</w:t>
            </w:r>
          </w:p>
        </w:tc>
        <w:tc>
          <w:tcPr>
            <w:tcW w:w="850" w:type="dxa"/>
          </w:tcPr>
          <w:p w14:paraId="0EABD80B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</w:tcPr>
          <w:p w14:paraId="718BDA9C" w14:textId="77777777" w:rsidR="00924006" w:rsidRPr="00E81D61" w:rsidRDefault="00924006" w:rsidP="00942C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</w:tbl>
    <w:bookmarkEnd w:id="4"/>
    <w:p w14:paraId="6DBD3E34" w14:textId="1981CF9B" w:rsidR="00924006" w:rsidRPr="00924006" w:rsidRDefault="003A0977" w:rsidP="00924006">
      <w:pPr>
        <w:rPr>
          <w:rFonts w:ascii="Times New Roman" w:eastAsia="宋体" w:hAnsi="Times New Roman" w:cs="Times New Roman"/>
          <w:sz w:val="24"/>
        </w:rPr>
      </w:pPr>
      <w:r w:rsidRPr="003A0977">
        <w:rPr>
          <w:rFonts w:ascii="Times New Roman" w:eastAsia="宋体" w:hAnsi="Times New Roman" w:cs="Times New Roman" w:hint="eastAsia"/>
          <w:sz w:val="24"/>
        </w:rPr>
        <w:t>Description of data: the additional file groups participants according to the training and validation sets, and perform statistical analysis of the basic characteristics of the two groups, with the results presented as a table.</w:t>
      </w:r>
    </w:p>
    <w:sectPr w:rsidR="00924006" w:rsidRPr="009240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F3C8E5" w14:textId="77777777" w:rsidR="00651AF0" w:rsidRDefault="00651AF0" w:rsidP="0092400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0346B82" w14:textId="77777777" w:rsidR="00651AF0" w:rsidRDefault="00651AF0" w:rsidP="0092400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1E9D67" w14:textId="77777777" w:rsidR="00651AF0" w:rsidRDefault="00651AF0" w:rsidP="0092400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25F2892" w14:textId="77777777" w:rsidR="00651AF0" w:rsidRDefault="00651AF0" w:rsidP="0092400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828"/>
    <w:rsid w:val="000704FB"/>
    <w:rsid w:val="00083108"/>
    <w:rsid w:val="00101B94"/>
    <w:rsid w:val="001C0A33"/>
    <w:rsid w:val="002D3E3B"/>
    <w:rsid w:val="00360E39"/>
    <w:rsid w:val="00375828"/>
    <w:rsid w:val="003A0977"/>
    <w:rsid w:val="00651AF0"/>
    <w:rsid w:val="006B5981"/>
    <w:rsid w:val="007A7D93"/>
    <w:rsid w:val="0081477E"/>
    <w:rsid w:val="00897FD6"/>
    <w:rsid w:val="008E50B6"/>
    <w:rsid w:val="00924006"/>
    <w:rsid w:val="00A40B89"/>
    <w:rsid w:val="00A82A52"/>
    <w:rsid w:val="00AB2702"/>
    <w:rsid w:val="00AD43D7"/>
    <w:rsid w:val="00B8005C"/>
    <w:rsid w:val="00B94F54"/>
    <w:rsid w:val="00C85575"/>
    <w:rsid w:val="00D45A76"/>
    <w:rsid w:val="00D95EA5"/>
    <w:rsid w:val="00E73BA6"/>
    <w:rsid w:val="00F57169"/>
    <w:rsid w:val="00FE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0990AD"/>
  <w15:chartTrackingRefBased/>
  <w15:docId w15:val="{4404945C-1E64-47FB-8D41-28F3CE91D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758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58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58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582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582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582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582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582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582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582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58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58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582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582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7582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58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58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58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582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58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582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58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58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758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58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7582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58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7582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7582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2400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2400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2400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24006"/>
    <w:rPr>
      <w:sz w:val="18"/>
      <w:szCs w:val="18"/>
    </w:rPr>
  </w:style>
  <w:style w:type="table" w:styleId="af2">
    <w:name w:val="Table Grid"/>
    <w:basedOn w:val="a1"/>
    <w:uiPriority w:val="39"/>
    <w:rsid w:val="00924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2</Pages>
  <Words>362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霞 高</dc:creator>
  <cp:keywords/>
  <dc:description/>
  <cp:lastModifiedBy>霞 高</cp:lastModifiedBy>
  <cp:revision>10</cp:revision>
  <dcterms:created xsi:type="dcterms:W3CDTF">2025-02-28T00:43:00Z</dcterms:created>
  <dcterms:modified xsi:type="dcterms:W3CDTF">2025-04-01T07:53:00Z</dcterms:modified>
</cp:coreProperties>
</file>